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</w:t>
      </w:r>
      <w:r>
        <w:rPr>
          <w:rFonts w:cs="Cambria" w:ascii="Cambria" w:hAnsi="Cambria"/>
        </w:rPr>
        <w:t>able S8</w:t>
      </w:r>
      <w:r>
        <w:rPr>
          <w:rFonts w:cs="Cambria" w:ascii="Cambria" w:hAnsi="Cambria"/>
        </w:rPr>
        <w:t>. The association between the haplotypes in CDK1 and PR status</w:t>
      </w:r>
      <w:r>
        <w:rPr>
          <w:rFonts w:cs="Cambria" w:ascii="Cambria" w:hAnsi="Cambria"/>
        </w:rPr>
        <w:t>.</w:t>
      </w:r>
    </w:p>
    <w:tbl>
      <w:tblPr>
        <w:tblW w:w="14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43"/>
        <w:gridCol w:w="1647"/>
        <w:gridCol w:w="1647"/>
        <w:gridCol w:w="876"/>
        <w:gridCol w:w="827"/>
        <w:gridCol w:w="2198"/>
        <w:gridCol w:w="944"/>
        <w:gridCol w:w="2324"/>
        <w:gridCol w:w="998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7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P</w:t>
            </w:r>
          </w:p>
        </w:tc>
        <w:tc>
          <w:tcPr>
            <w:tcW w:w="11461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1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χ</w:t>
            </w:r>
            <w:r>
              <w:rPr>
                <w:rFonts w:cs="Cambria" w:ascii="Cambria" w:hAnsi="Cambria"/>
                <w:vertAlign w:val="superscript"/>
              </w:rPr>
              <w:t>2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trend</w:t>
            </w:r>
          </w:p>
        </w:tc>
        <w:tc>
          <w:tcPr>
            <w:tcW w:w="64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gistical Reg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sitiv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R (95% CI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OR (95% CI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1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448343(G&gt;A)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7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3.26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1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0.39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94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08 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9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2.89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5.99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710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521-0.96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31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682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498-0.934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1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86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62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4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03-1.76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649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90-1.73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61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213048(T&gt;C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2.11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4.21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45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01 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6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4.63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4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8.36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33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83-1.80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64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34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87-1.836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6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3.26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43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619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68-2.45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3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690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101-2.592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1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213067(A&gt;G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3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3.49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0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7.11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96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1 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3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2.99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9.61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410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31-1.93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32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431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40-1.96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3.49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29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2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73-2.211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955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7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91-2.34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5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871446(C&gt;T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6.51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4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0.26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27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30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3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2.15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8.42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9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59-1.12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93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8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9-1.113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7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34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32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3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279-3.13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913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1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267-3.161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9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0711(G&gt;T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3.46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2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2.43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7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5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9.26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3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4.41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5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59-1.56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36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0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16-1.496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51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28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3.16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8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11-1.18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48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0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24-1.22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1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060343(G&gt;A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6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8.19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4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1.58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83 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75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2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0.81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43%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0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62-1.14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28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8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9-1.130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9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01%)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9%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4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233-3.789)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930 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214-3.580)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5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6:00Z</dcterms:created>
  <dc:creator>LiYan</dc:creator>
  <dc:description/>
  <cp:keywords/>
  <dc:language>en-US</dc:language>
  <cp:lastModifiedBy>LiYan</cp:lastModifiedBy>
  <dcterms:modified xsi:type="dcterms:W3CDTF">2013-11-27T13:36:00Z</dcterms:modified>
  <cp:revision>1</cp:revision>
  <dc:subject/>
  <dc:title/>
</cp:coreProperties>
</file>